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54015" cy="471995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4000" cy="4719960"/>
                          <a:chOff x="0" y="0"/>
                          <a:chExt cx="5454000" cy="4719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54000" cy="471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63000" y="29160"/>
                            <a:ext cx="4591080" cy="462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9.45pt;height:371.65pt" coordorigin="0,0" coordsize="8589,7433">
                <v:rect id="shape_0" stroked="f" o:allowincell="f" style="position:absolute;left:0;top:0;width:8588;height:743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99;top:46;width:7229;height:7288;mso-wrap-style:none;v-text-anchor:middle;mso-position-horizontal-relative:char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>Figure S4.</w:t>
      </w:r>
      <w:r>
        <w:rPr/>
        <w:t xml:space="preserve"> </w:t>
      </w:r>
      <w:r>
        <w:rPr>
          <w:b/>
        </w:rPr>
        <w:t xml:space="preserve">Accumulation of Aβ42 was not affected by neuronal knockdown of PKA-C1 or PKA-R2 in fly brains. </w:t>
      </w:r>
    </w:p>
    <w:p>
      <w:pPr>
        <w:pStyle w:val="Normal"/>
        <w:spacing w:lineRule="auto" w:line="480"/>
        <w:rPr/>
      </w:pPr>
      <w:r>
        <w:rPr/>
        <w:t>The effect of neuronal knockdown of PKA-C1 (A) or PKA-R2 (B) on Aβ42 accumulation in fly brains. Transgene expression was driven by the pan-neuronal elav-GAL4 driver. Aβ42 in brains from flies at 25 dae in the detergent soluble (RIPA/1%SDS) or insoluble (70%FA) fraction was detected by Western blotting. Aβ42 levels</w:t>
      </w:r>
      <w:r>
        <w:rPr>
          <w:color w:val="00131D"/>
          <w:lang w:val="en"/>
        </w:rPr>
        <w:t xml:space="preserve"> were normalized to tubulin levels and are shown as ratios relative to controls. </w:t>
      </w:r>
      <w:r>
        <w:rPr/>
        <w:t>Representative blots are shown on the left, and means ± SD are plotted on the right. No significant differences were detected (n=5; p&gt;0.05, Student’s t-test). Male flies were used.</w:t>
      </w:r>
      <w:r>
        <w:rPr>
          <w:b/>
        </w:rPr>
        <w:t xml:space="preserve"> 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5:45:00Z</dcterms:created>
  <dc:creator>kxi003</dc:creator>
  <dc:description/>
  <cp:keywords/>
  <dc:language>en-US</dc:language>
  <cp:lastModifiedBy>kxi003</cp:lastModifiedBy>
  <cp:lastPrinted>2009-10-07T11:24:00Z</cp:lastPrinted>
  <dcterms:modified xsi:type="dcterms:W3CDTF">2009-11-24T15:45:00Z</dcterms:modified>
  <cp:revision>2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